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8740" w14:textId="090822FD" w:rsidR="0044359C" w:rsidRPr="003A1D90" w:rsidRDefault="00E66124" w:rsidP="0044359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4359C" w:rsidRPr="003A1D90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3B3A5B6C" w14:textId="77777777" w:rsidR="0044359C" w:rsidRPr="003A1D90" w:rsidRDefault="0044359C" w:rsidP="0044359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A1D90">
        <w:rPr>
          <w:rFonts w:ascii="Times New Roman" w:hAnsi="Times New Roman" w:cs="Times New Roman"/>
          <w:sz w:val="24"/>
          <w:szCs w:val="24"/>
        </w:rPr>
        <w:t xml:space="preserve">Table 4. </w:t>
      </w:r>
      <w:r w:rsidRPr="003A1D90">
        <w:rPr>
          <w:rFonts w:ascii="Times New Roman" w:hAnsi="Times New Roman" w:cs="Times New Roman"/>
          <w:sz w:val="24"/>
          <w:szCs w:val="24"/>
          <w:lang w:val="en-US"/>
        </w:rPr>
        <w:t>Multinomial multilevel multivariate analysis of the relationship between chronic and/or infectious disease status and theoretically relevant variabl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149"/>
        <w:gridCol w:w="2016"/>
      </w:tblGrid>
      <w:tr w:rsidR="0044359C" w:rsidRPr="003A1D90" w14:paraId="0619C72B" w14:textId="77777777" w:rsidTr="00E747EC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2086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99D9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CDs only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007A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Infectious disease onl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2119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Both</w:t>
            </w:r>
          </w:p>
        </w:tc>
      </w:tr>
      <w:tr w:rsidR="0044359C" w:rsidRPr="003A1D90" w14:paraId="55A588DE" w14:textId="77777777" w:rsidTr="00E747EC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A731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E3B9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RRR [95% CI]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0912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RRR [95% CI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C7C3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RRR [95% CI]</w:t>
            </w:r>
          </w:p>
        </w:tc>
      </w:tr>
      <w:tr w:rsidR="0044359C" w:rsidRPr="003A1D90" w14:paraId="409750DE" w14:textId="77777777" w:rsidTr="00E747EC">
        <w:tc>
          <w:tcPr>
            <w:tcW w:w="8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08C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l 1</w:t>
            </w:r>
          </w:p>
        </w:tc>
      </w:tr>
      <w:tr w:rsidR="0044359C" w:rsidRPr="003A1D90" w14:paraId="5603C678" w14:textId="77777777" w:rsidTr="00E747EC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61B6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aesthetic qual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5440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6,1.23]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0DBE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0.7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0E87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5,0.9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7D7B55C5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9E1D9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structural deprivation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857C55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2,1.75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A3B503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9,1.35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080EFC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3,1.36]</w:t>
            </w:r>
          </w:p>
        </w:tc>
      </w:tr>
      <w:tr w:rsidR="0044359C" w:rsidRPr="003A1D90" w14:paraId="1D88656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F9654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violenc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531251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0,1.2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968172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6,1.16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94D176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0.8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53DA314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4A7BC5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odo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1F078B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9,1.25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153158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4,1.27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B6D1C0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45]</w:t>
            </w:r>
          </w:p>
        </w:tc>
      </w:tr>
      <w:tr w:rsidR="0044359C" w:rsidRPr="003A1D90" w14:paraId="53B03DD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4A142B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in neighborhood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988483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C47E7A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D8F0B4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4CA34B62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B4150E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ly away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3C961B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FB5B0D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84E3DB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326ED423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F8FD2A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A few day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B90572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6,2.06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B6B9BB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1,1.01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A42096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3,1.01]</w:t>
            </w:r>
          </w:p>
        </w:tc>
      </w:tr>
      <w:tr w:rsidR="0044359C" w:rsidRPr="003A1D90" w14:paraId="6DB5EC81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0CD0C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 day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57480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2,2.07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16A5B3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5,0.7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83A3FF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5,0.9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36360F7C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73F0D2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Entire week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8E911A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3.07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056DDD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5,1.04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F89D8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4,1.59]</w:t>
            </w:r>
          </w:p>
        </w:tc>
      </w:tr>
      <w:tr w:rsidR="0044359C" w:rsidRPr="003A1D90" w14:paraId="464DCBF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2FCCE2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ngth in neighborhood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77E95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E2CB5D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44997B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2CE9577C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1970BC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AAB1EC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1C91B4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B27475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602BA0D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ECDF9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6-10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E5B79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1,4.48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DC0E72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1.24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C70D86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1.74]</w:t>
            </w:r>
          </w:p>
        </w:tc>
      </w:tr>
      <w:tr w:rsidR="0044359C" w:rsidRPr="003A1D90" w14:paraId="4FB5380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4C650B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1-15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7144D6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.3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72,11.0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0EB6EF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1.41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30C08A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3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25,4.5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76033BE6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632347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6-20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F13723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3,7.94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812E3E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0,1.7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7BF03D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3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8,4.8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35796E9E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51DDCD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0+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5AF034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.9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2.17,11.1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61E3B9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7,0.8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0E03C6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40,4.1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3C10CA35" w14:textId="77777777" w:rsidTr="00E747EC">
        <w:tc>
          <w:tcPr>
            <w:tcW w:w="2616" w:type="dxa"/>
            <w:tcBorders>
              <w:left w:val="nil"/>
              <w:bottom w:val="single" w:sz="4" w:space="0" w:color="auto"/>
              <w:right w:val="nil"/>
            </w:tcBorders>
          </w:tcPr>
          <w:p w14:paraId="0E95764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16E7165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5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2.10,15.6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</w:tcPr>
          <w:p w14:paraId="3A503F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2,3.2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14:paraId="33937C3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6.7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3.51,12.8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49730186" w14:textId="77777777" w:rsidTr="00E747EC">
        <w:tc>
          <w:tcPr>
            <w:tcW w:w="8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A1BA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l 2</w:t>
            </w:r>
          </w:p>
        </w:tc>
      </w:tr>
      <w:tr w:rsidR="0044359C" w:rsidRPr="003A1D90" w14:paraId="75CAE31E" w14:textId="77777777" w:rsidTr="00E747EC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E4C4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aesthetic qual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0BDB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3,1.27]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2C3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0.8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EBF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7,0.9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1B624F98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377E7F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structural deprivation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A09CDB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1,2.0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5258BB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0,1.42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C6CF79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3,1.42]</w:t>
            </w:r>
          </w:p>
        </w:tc>
      </w:tr>
      <w:tr w:rsidR="0044359C" w:rsidRPr="003A1D90" w14:paraId="41E2C51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5942C7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violenc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07BD9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3,1.3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A50396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3,1.14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2B62CD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1,0.9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23038CFC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3B0CC4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odo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09A1C2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6,1.41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3370C3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3,1.27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1DD549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3,1.5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4C3EF56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A446EB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in neighborhood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59860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B76AE6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30E722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99D8A72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658333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ly away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0B1F94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6B433D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A368BC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4D08B65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BD4E48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A few day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14FA97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4,2.06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826254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7,0.9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A7030B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3,1.10]</w:t>
            </w:r>
          </w:p>
        </w:tc>
      </w:tr>
      <w:tr w:rsidR="0044359C" w:rsidRPr="003A1D90" w14:paraId="7A6D2E84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248F3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 day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3A842C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6,1.88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915A68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5,0.8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EA3512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1.17]</w:t>
            </w:r>
          </w:p>
        </w:tc>
      </w:tr>
      <w:tr w:rsidR="0044359C" w:rsidRPr="003A1D90" w14:paraId="7A7F8BB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99E66A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Entire week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CD3FE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2,2.2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BE6207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6,1.16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678FC9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7,1.50]</w:t>
            </w:r>
          </w:p>
        </w:tc>
      </w:tr>
      <w:tr w:rsidR="0044359C" w:rsidRPr="003A1D90" w14:paraId="4D3216EE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A1EE6C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ngth in neighborhood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E886CA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2BC64D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07615E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43C6F6A4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5A6792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E82F0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06009E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F67FFA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5704D43F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2F0D70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6-10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C76258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1,3.9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B895FF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8,1.27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0325C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7,1.70]</w:t>
            </w:r>
          </w:p>
        </w:tc>
      </w:tr>
      <w:tr w:rsidR="0044359C" w:rsidRPr="003A1D90" w14:paraId="17358022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F4F5DB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1-15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2CAED6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30,8.9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E01693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1.4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72D7D8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2,3.9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7E31B85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A8154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6-20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EA2A60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1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9,6.3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0C8A72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1,1.85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CC21F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1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2,4.4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57558DB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478C8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0+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8A35A0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66,8.9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DC0D06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6,0.8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907B27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1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22,3.7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31D0529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82A783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0522AB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5.7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2.02,16.3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B3EC2A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6,2.92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1BE04F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5.8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2.98,11.6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4FEC4E8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FFD37C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ruits consumption 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052C89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2E5C17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33AC03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310B2DD2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78E51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 serving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9E8430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E618F3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FC0C32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30DF32B8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4E9A0C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1CA348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1.5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54D31E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5,1.64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D7F1F4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5,1.45]</w:t>
            </w:r>
          </w:p>
        </w:tc>
      </w:tr>
      <w:tr w:rsidR="0044359C" w:rsidRPr="003A1D90" w14:paraId="47CA8BF2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DA98D7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CA4F9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2.3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FF72EC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8,2.66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8CB3C0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7,2.36]</w:t>
            </w:r>
          </w:p>
        </w:tc>
      </w:tr>
      <w:tr w:rsidR="0044359C" w:rsidRPr="003A1D90" w14:paraId="3AB2FEB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0678D9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+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FB0C3E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7,2.38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B588F7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3,2.38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F85CA6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8,2.55]</w:t>
            </w:r>
          </w:p>
        </w:tc>
      </w:tr>
      <w:tr w:rsidR="0044359C" w:rsidRPr="003A1D90" w14:paraId="0EAA88C6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FE3049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33387E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7,3.33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AF125D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3,1.6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045BE8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0,1.24]</w:t>
            </w:r>
          </w:p>
        </w:tc>
      </w:tr>
      <w:tr w:rsidR="0044359C" w:rsidRPr="003A1D90" w14:paraId="3A26DA2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F4DDDF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Vegetable consumption 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948F9E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FA795D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B2C362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27D1D83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F8CBFE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 serving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5AB96D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2C6119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39EA2A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330C8525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860E58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852A90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1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7,6.67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62AB5A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2,1.29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F8882B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3,1.35]</w:t>
            </w:r>
          </w:p>
        </w:tc>
      </w:tr>
      <w:tr w:rsidR="0044359C" w:rsidRPr="003A1D90" w14:paraId="14F0368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25CB94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A3CB4A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6,5.9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5EB5F0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1.54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1A9AA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2,1.30]</w:t>
            </w:r>
          </w:p>
        </w:tc>
      </w:tr>
      <w:tr w:rsidR="0044359C" w:rsidRPr="003A1D90" w14:paraId="363506E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E69068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+ serving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E2B497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4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4,7.29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DAD784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6,1.57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2ECEC6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2,1.15]</w:t>
            </w:r>
          </w:p>
        </w:tc>
      </w:tr>
      <w:tr w:rsidR="0044359C" w:rsidRPr="003A1D90" w14:paraId="69EDFFB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B559DB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901CE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1,6.06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9B1457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0,1.15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0C3FDD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2.60]</w:t>
            </w:r>
          </w:p>
        </w:tc>
      </w:tr>
      <w:tr w:rsidR="0044359C" w:rsidRPr="003A1D90" w14:paraId="4F03B90E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A78DF4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alt at dining tabl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A1BB7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46A3F4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B0B63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7EFC0E6E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CDF33C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9D1AC5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BCD39A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B2AAB5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607461F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6C28C6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090D10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0,2.36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EB0380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6,2.1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9619A9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6,1.69]</w:t>
            </w:r>
          </w:p>
        </w:tc>
      </w:tr>
      <w:tr w:rsidR="0044359C" w:rsidRPr="003A1D90" w14:paraId="2763A1D4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BDFACD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at away from hom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EF6284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4739E3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28A1C1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2C637F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443F9D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ED46CF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664507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16FA2D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6C672E4A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95DEB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Two and below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318CA6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4,0.7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918CA2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4,1.3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710D92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0.6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3358991D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D67C28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ree or more 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09E490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9,1.15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3653E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9,1.82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1414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7,1.33]</w:t>
            </w:r>
          </w:p>
        </w:tc>
      </w:tr>
      <w:tr w:rsidR="0044359C" w:rsidRPr="003A1D90" w14:paraId="5B14F7F6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8F6AF2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AAB09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04,0.37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E915C9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0.80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998EEF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21,0.7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7831F3F9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E797DF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obacco consumption 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5E278A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C3A4A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3420E7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3E79F9D8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2F6984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E03818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678E43E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7CF158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19865B60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8729B7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FC360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1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58,6.0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54C80E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1.21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2FAC5E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8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64,5.0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79F19A78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526C377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C99601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3076C1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CA176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313F4CAC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4BFE0A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01B736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8277B2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DAD6D1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2E89CA1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646D2E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B93A62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5,1.44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A596D9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4,1.86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3CE5B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0,1.73]</w:t>
            </w:r>
          </w:p>
        </w:tc>
      </w:tr>
      <w:tr w:rsidR="0044359C" w:rsidRPr="003A1D90" w14:paraId="7CF351B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771A9F6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TPA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3633F5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180BFC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348DA8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2ABD06D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D92C4E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299A4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B3DD6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533FA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112355F1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0BC298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D927F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2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8,4.1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828BE9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33,2.7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E23DEB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5,1.40]</w:t>
            </w:r>
          </w:p>
        </w:tc>
      </w:tr>
      <w:tr w:rsidR="0044359C" w:rsidRPr="003A1D90" w14:paraId="752F6BB1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3A4BB0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-2 tim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31A778B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1,3.04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0CE22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6,2.6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F04C61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5,1.82]</w:t>
            </w:r>
          </w:p>
        </w:tc>
      </w:tr>
      <w:tr w:rsidR="0044359C" w:rsidRPr="003A1D90" w14:paraId="1F80F98B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74351D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+ tim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CA8B97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5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20,5.60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FE0FCA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42,3.6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54A53E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9,3.30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4A001DE7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1F2075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p water at hom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D0F5C4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15416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1E7F07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2021B83B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0188149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C8BA1E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3CDFC3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051E09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3889EAD5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48A56BD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0D2666E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3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9,5.0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154773C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20,2.5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71327A4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7,2.87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61CAB3C1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1E02BCB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ilet at home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A0F13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F5D67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1D4B034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50F70876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85EECF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2CB4E71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3123BC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5D8BA2F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273356F8" w14:textId="77777777" w:rsidTr="00E747EC">
        <w:tc>
          <w:tcPr>
            <w:tcW w:w="2616" w:type="dxa"/>
            <w:tcBorders>
              <w:left w:val="nil"/>
              <w:bottom w:val="nil"/>
              <w:right w:val="nil"/>
            </w:tcBorders>
          </w:tcPr>
          <w:p w14:paraId="300C7BF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69FBCE0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0,0.8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7C1BB79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2,1.10]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14:paraId="4E5ED58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5,0.9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3D5B84DF" w14:textId="77777777" w:rsidTr="00E747EC">
        <w:tc>
          <w:tcPr>
            <w:tcW w:w="8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C2C4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odel 3</w:t>
            </w:r>
          </w:p>
        </w:tc>
      </w:tr>
      <w:tr w:rsidR="0044359C" w:rsidRPr="003A1D90" w14:paraId="19069352" w14:textId="77777777" w:rsidTr="00E747EC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53A3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aesthetic qual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6928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2,1.34]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0941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8,0.9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D4B8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1.06]</w:t>
            </w:r>
          </w:p>
        </w:tc>
      </w:tr>
      <w:tr w:rsidR="0044359C" w:rsidRPr="003A1D90" w14:paraId="7DBEE7A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C4E632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structural depriv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3E385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8,2.4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C0345E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8,1.4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49D9D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2,1.48]</w:t>
            </w:r>
          </w:p>
        </w:tc>
      </w:tr>
      <w:tr w:rsidR="0044359C" w:rsidRPr="003A1D90" w14:paraId="6B44FEF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FCACC5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viol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0ED0A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2,1.59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D67210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2,1.1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6A26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6,1.04]</w:t>
            </w:r>
          </w:p>
        </w:tc>
      </w:tr>
      <w:tr w:rsidR="0044359C" w:rsidRPr="003A1D90" w14:paraId="1D7EE69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F5970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eighborhood odo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AEDC6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7,1.51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74A297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1,1.26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26AB1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3,1.57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5A025D3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6179D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in neighbor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8BE30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792618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B489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C47597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7BE5E8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ly awa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3CEAD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0ACBE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3CDF1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5E3ECC7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3FD11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A few day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346502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5,2.45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B7DC35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0.9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BC561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3,1.15]</w:t>
            </w:r>
          </w:p>
        </w:tc>
      </w:tr>
      <w:tr w:rsidR="0044359C" w:rsidRPr="003A1D90" w14:paraId="5439DE4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3739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ost day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9DA4F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6,2.22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1CEBD2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4,0.8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3C1D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4,1.09]</w:t>
            </w:r>
          </w:p>
        </w:tc>
      </w:tr>
      <w:tr w:rsidR="0044359C" w:rsidRPr="003A1D90" w14:paraId="311A5EC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107FE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Entire week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3080A1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6,2.21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67855F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0,1.0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86F2B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3,1.01]</w:t>
            </w:r>
          </w:p>
        </w:tc>
      </w:tr>
      <w:tr w:rsidR="0044359C" w:rsidRPr="003A1D90" w14:paraId="00E23F10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BB2BB4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ength in neighbor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C786F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B91B7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2A469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0B3DB7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99EB2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-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DE322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837978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BC5FC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5AEFBA9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F7539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6-1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4E051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8,2.71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926552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8,1.3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E9CA8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2,1.26]</w:t>
            </w:r>
          </w:p>
        </w:tc>
      </w:tr>
      <w:tr w:rsidR="0044359C" w:rsidRPr="003A1D90" w14:paraId="425F36E5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9D5881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1-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D1FF3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9,5.34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639CC2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1.4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5A042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6,2.44]</w:t>
            </w:r>
          </w:p>
        </w:tc>
      </w:tr>
      <w:tr w:rsidR="0044359C" w:rsidRPr="003A1D90" w14:paraId="489E761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C9D56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6-2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0C543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0,3.25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7088C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0,1.9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DF41A3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7,2.32]</w:t>
            </w:r>
          </w:p>
        </w:tc>
      </w:tr>
      <w:tr w:rsidR="0044359C" w:rsidRPr="003A1D90" w14:paraId="2677245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2610F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0+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66038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2,4.03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9A1976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4,0.8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739261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1.92]</w:t>
            </w:r>
          </w:p>
        </w:tc>
      </w:tr>
      <w:tr w:rsidR="0044359C" w:rsidRPr="003A1D90" w14:paraId="4648C2C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3BA405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43844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.7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57,14.17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83576F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5,3.0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622F6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2.17,9.3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6B32D5B1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0660D8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Fruits consumption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2128A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121E61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84BC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E93B8F0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83CE9F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 serv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3E8ED4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9E3348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63DFF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0F1CB28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2A772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C28D95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0,1.28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626F33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6,1.7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F4C59C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1.37]</w:t>
            </w:r>
          </w:p>
        </w:tc>
      </w:tr>
      <w:tr w:rsidR="0044359C" w:rsidRPr="003A1D90" w14:paraId="641ED09F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AF9EEA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46A34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7,2.5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DF22C9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3,2.9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EA4676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4,2.50]</w:t>
            </w:r>
          </w:p>
        </w:tc>
      </w:tr>
      <w:tr w:rsidR="0044359C" w:rsidRPr="003A1D90" w14:paraId="706A101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36628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+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A6F2ED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7,2.1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66588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9,2.66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4133B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8,2.39]</w:t>
            </w:r>
          </w:p>
        </w:tc>
      </w:tr>
      <w:tr w:rsidR="0044359C" w:rsidRPr="003A1D90" w14:paraId="010A6FC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FF7C1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BCD8E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3,3.52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DDA52B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1.6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A4EC4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1.33]</w:t>
            </w:r>
          </w:p>
        </w:tc>
      </w:tr>
      <w:tr w:rsidR="0044359C" w:rsidRPr="003A1D90" w14:paraId="212B32A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86E566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Vegetable consumption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F5304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849824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7187AC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41EB67E5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43355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 serving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6324E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88C60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5B342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3E90EFFA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EFDA5D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3D007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5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7,8.68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EB4882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1.2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D8646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4,1.51]</w:t>
            </w:r>
          </w:p>
        </w:tc>
      </w:tr>
      <w:tr w:rsidR="0044359C" w:rsidRPr="003A1D90" w14:paraId="5A968BE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9532FD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76066F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3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9,8.2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85BBDB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2,1.6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8B06F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0,1.76]</w:t>
            </w:r>
          </w:p>
        </w:tc>
      </w:tr>
      <w:tr w:rsidR="0044359C" w:rsidRPr="003A1D90" w14:paraId="34E341E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818E2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4+ serving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3776A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1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1,9.7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7D115D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3,1.5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3F426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5,1.37]</w:t>
            </w:r>
          </w:p>
        </w:tc>
      </w:tr>
      <w:tr w:rsidR="0044359C" w:rsidRPr="003A1D90" w14:paraId="1AD0FCC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D644EF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C36A3A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5,7.66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31783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1.0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FDEA0E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2.86]</w:t>
            </w:r>
          </w:p>
        </w:tc>
      </w:tr>
      <w:tr w:rsidR="0044359C" w:rsidRPr="003A1D90" w14:paraId="224544C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E7EB6E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alt at dining t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3BE73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B21989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E6FB5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5F66390A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6D1A4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9508C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A7E99F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5E5E3F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6618CBF5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FA7201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868B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6,3.55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998734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7,2.2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88A8B9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3,1.99]</w:t>
            </w:r>
          </w:p>
        </w:tc>
      </w:tr>
      <w:tr w:rsidR="0044359C" w:rsidRPr="003A1D90" w14:paraId="7F245E8E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0555C2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at away from h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BC4DE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4068B8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23EC1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46DE2F8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14C5CA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8A6DD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EA3E94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3845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47E9C30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D1C62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Two and below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AC836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5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1,1.08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B3A55E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8,1.4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FE0A9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0,1.07]</w:t>
            </w:r>
          </w:p>
        </w:tc>
      </w:tr>
      <w:tr w:rsidR="0044359C" w:rsidRPr="003A1D90" w14:paraId="194CDBF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EC0B3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ree or mor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77C3E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8,2.19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4A35D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7,2.3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3EE10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5,2.67]</w:t>
            </w:r>
          </w:p>
        </w:tc>
      </w:tr>
      <w:tr w:rsidR="0044359C" w:rsidRPr="003A1D90" w14:paraId="25848C7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4A01CB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Everyda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7ADEA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07,0.8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DBD0A7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5,1.07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846F72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0,1.66]</w:t>
            </w:r>
          </w:p>
        </w:tc>
      </w:tr>
      <w:tr w:rsidR="0044359C" w:rsidRPr="003A1D90" w14:paraId="3A241C90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0E011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obacco consumption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4C578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0C681C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A6E724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ADAED3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6688E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28704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E6805C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B2365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7343F8A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BCC03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BE2DA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7,3.99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6EA21D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2,1.3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20AAC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2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20,4.2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65F1B596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A6AAC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lcohol consump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1F38B2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2E741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2797A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0A75EBF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4D0261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53129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DFCB51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2BD3BA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52BDF90A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FEAABD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CE300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1.82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914E10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6,2.2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0A49C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4,2.35]</w:t>
            </w:r>
          </w:p>
        </w:tc>
      </w:tr>
      <w:tr w:rsidR="0044359C" w:rsidRPr="003A1D90" w14:paraId="7774B3D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D07DDF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LTP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DBCED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89B9E3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12A5F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A7FA45E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2510A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FCE21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37B274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9EF09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0C4FB45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DD1A51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EB7D96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2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1,4.3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E1CCB3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2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54,3.2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1ABF12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1.61]</w:t>
            </w:r>
          </w:p>
        </w:tc>
      </w:tr>
      <w:tr w:rsidR="0044359C" w:rsidRPr="003A1D90" w14:paraId="2BE80958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8C676D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-2 tim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CB403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2.96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06BA42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1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40,3.3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86012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1,2.22]</w:t>
            </w:r>
          </w:p>
        </w:tc>
      </w:tr>
      <w:tr w:rsidR="0044359C" w:rsidRPr="003A1D90" w14:paraId="21CA540F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BB41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+ tim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DC5C4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5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8,6.0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702CC3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0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83,4.9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61D8E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35,4.65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</w:tr>
      <w:tr w:rsidR="0044359C" w:rsidRPr="003A1D90" w14:paraId="297C982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A0783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ap water at h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5B88E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B9FB1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85ED77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7A7A300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E67C5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3D03D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3C896E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15239A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040F1E9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C925D1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09B9E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3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19,7.56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E2ECE5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3,2.6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AF4C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2,3.88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44359C" w:rsidRPr="003A1D90" w14:paraId="1BEAA1D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3160B3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ilet at hom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B9B7F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2D451C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523C9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E44313E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35008D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70792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5E56EF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DFD03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5734B43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921C7D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FFCD6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1,0.71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1AE907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1.05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E90A1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7,1.44]</w:t>
            </w:r>
          </w:p>
        </w:tc>
      </w:tr>
      <w:tr w:rsidR="0044359C" w:rsidRPr="003A1D90" w14:paraId="2B16E7B6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F1E9F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AA854C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6C875A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55BBE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05E366FB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C3F39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Tertiary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064530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3D1FA5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7E1B2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40B789E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FF2622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Secondary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AD64F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9,0.90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708158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6,1.76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C2DB6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1.68]</w:t>
            </w:r>
          </w:p>
        </w:tc>
      </w:tr>
      <w:tr w:rsidR="0044359C" w:rsidRPr="003A1D90" w14:paraId="21181C7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324C4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Primary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0A4B56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6,1.13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9CF1A9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4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7,2.47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93AD55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3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8,2.79]</w:t>
            </w:r>
          </w:p>
        </w:tc>
      </w:tr>
      <w:tr w:rsidR="0044359C" w:rsidRPr="003A1D90" w14:paraId="654985CF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508C63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No formal educa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A9F72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4,1.92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0F7BDA6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9,2.9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D767A9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3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9,2.92]</w:t>
            </w:r>
          </w:p>
        </w:tc>
      </w:tr>
      <w:tr w:rsidR="0044359C" w:rsidRPr="003A1D90" w14:paraId="1E19F04E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9F54A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B80621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73EEB4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3D42EF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1264E08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424938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Privately 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3BE4C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6C383A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59D5DD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423ECF56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8C80F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Government 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A3B76F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3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3,0.82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64EC9C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7,2.09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79FA30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1.99]</w:t>
            </w:r>
          </w:p>
        </w:tc>
      </w:tr>
      <w:tr w:rsidR="0044359C" w:rsidRPr="003A1D90" w14:paraId="3F925A3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EA4F74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Unemploy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AF1AE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1,2.93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DA7440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8,1.5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E9273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6,2.05]</w:t>
            </w:r>
          </w:p>
        </w:tc>
      </w:tr>
      <w:tr w:rsidR="0044359C" w:rsidRPr="003A1D90" w14:paraId="0879FE1F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C9B1B9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57F1BA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0,0.8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854590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8,1.88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E8B52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7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4,1.25]</w:t>
            </w:r>
          </w:p>
        </w:tc>
      </w:tr>
      <w:tr w:rsidR="0044359C" w:rsidRPr="003A1D90" w14:paraId="21622FE3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B16AF2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Wealth quinti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4A0E0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4084E5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DB199B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3758155A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ED3D26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orest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F3CC44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9432E2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4ECE9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03FE7AE6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937F4C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oorer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B5B93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0,5.48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108FBE7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2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5,2.0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8B81C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7,2.28]</w:t>
            </w:r>
          </w:p>
        </w:tc>
      </w:tr>
      <w:tr w:rsidR="0044359C" w:rsidRPr="003A1D90" w14:paraId="1E8D10A1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4BD87A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iddl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60A9B3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6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5,6.29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FF15CA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5,1.6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7B698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2,2.70]</w:t>
            </w:r>
          </w:p>
        </w:tc>
      </w:tr>
      <w:tr w:rsidR="0044359C" w:rsidRPr="003A1D90" w14:paraId="6224A41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4C3B22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icher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29553F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4,3.45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5C2D22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4,2.6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E049DC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9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5,6.09]</w:t>
            </w:r>
          </w:p>
        </w:tc>
      </w:tr>
      <w:tr w:rsidR="0044359C" w:rsidRPr="003A1D90" w14:paraId="1AC53E6A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32B8024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ichest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83C94F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6,5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72CB26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6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8,1.7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8C438D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5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4,5.34]</w:t>
            </w:r>
          </w:p>
        </w:tc>
      </w:tr>
      <w:tr w:rsidR="0044359C" w:rsidRPr="003A1D90" w14:paraId="51949824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BF825E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9D1D3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5,1.10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19E2B4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99,1.02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BF0024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5,1.09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710B0D79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C9D6CF4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E69983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40266E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B337B3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17110266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010DE0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21C0B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3EB7CC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1EDD0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216C67D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295BBC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51880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4,3.44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3DC3A0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8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32,2.57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AA117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9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85,4.53]</w:t>
            </w:r>
            <w:r w:rsidRPr="003A1D9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</w:tr>
      <w:tr w:rsidR="0044359C" w:rsidRPr="003A1D90" w14:paraId="436D8DC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6D918CB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99149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48B7AD7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9866215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6FC663B1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5CE4F67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6CF1D26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29E1B4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68AA4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1486384E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8EB6CD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In relationship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BC6C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7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8,6.6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5994604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2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2,1.63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C3F53FF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2,1.35]</w:t>
            </w:r>
          </w:p>
        </w:tc>
      </w:tr>
      <w:tr w:rsidR="0044359C" w:rsidRPr="003A1D90" w14:paraId="39ABC8EC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C2AB39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37BA7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1,2.99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DF91337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3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6,1.61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62F05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42,1.52]</w:t>
            </w:r>
          </w:p>
        </w:tc>
      </w:tr>
      <w:tr w:rsidR="0044359C" w:rsidRPr="003A1D90" w14:paraId="04036CB0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E47D4DD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Divorced/Widow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BDCE9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3,3.97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30AA77EE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9,1.64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6C7A4A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6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35,2.09]</w:t>
            </w:r>
          </w:p>
        </w:tc>
      </w:tr>
      <w:tr w:rsidR="0044359C" w:rsidRPr="003A1D90" w14:paraId="46E90FC7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26D5842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Religion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7DF97E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27D3F83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E5909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4359C" w:rsidRPr="003A1D90" w14:paraId="1D49B56D" w14:textId="77777777" w:rsidTr="00E747EC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0F291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Christia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EA87BD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0A31C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C79F21A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00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1.00,1.00]</w:t>
            </w:r>
          </w:p>
        </w:tc>
      </w:tr>
      <w:tr w:rsidR="0044359C" w:rsidRPr="003A1D90" w14:paraId="02D477F4" w14:textId="77777777" w:rsidTr="00E747EC">
        <w:tc>
          <w:tcPr>
            <w:tcW w:w="2616" w:type="dxa"/>
            <w:tcBorders>
              <w:top w:val="nil"/>
              <w:left w:val="nil"/>
              <w:right w:val="nil"/>
            </w:tcBorders>
          </w:tcPr>
          <w:p w14:paraId="2FC1D251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39AE3E5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7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50,1.90]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</w:tcPr>
          <w:p w14:paraId="6C9ABCC3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15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77,1.72]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14:paraId="07487C48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1.39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84,2.31]</w:t>
            </w:r>
          </w:p>
        </w:tc>
      </w:tr>
      <w:tr w:rsidR="0044359C" w:rsidRPr="003A1D90" w14:paraId="3F79A6A5" w14:textId="77777777" w:rsidTr="00E747EC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A7C0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598E0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81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11,6.03]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6A2E9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2.34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60,9.13]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4C72C" w14:textId="77777777" w:rsidR="0044359C" w:rsidRPr="003A1D90" w:rsidRDefault="0044359C" w:rsidP="00E747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A1D90">
              <w:rPr>
                <w:rFonts w:ascii="Times New Roman" w:hAnsi="Times New Roman"/>
                <w:sz w:val="20"/>
                <w:szCs w:val="20"/>
                <w:lang w:val="en-US"/>
              </w:rPr>
              <w:t>0.98</w:t>
            </w:r>
            <w:r w:rsidRPr="00E747EC">
              <w:rPr>
                <w:rFonts w:ascii="Times New Roman" w:hAnsi="Times New Roman"/>
                <w:sz w:val="20"/>
                <w:szCs w:val="20"/>
                <w:lang w:val="en-US"/>
              </w:rPr>
              <w:t>[0.21,4.64]</w:t>
            </w:r>
          </w:p>
        </w:tc>
      </w:tr>
    </w:tbl>
    <w:p w14:paraId="63E5B53D" w14:textId="77777777" w:rsidR="001D3AD6" w:rsidRDefault="001D3AD6"/>
    <w:sectPr w:rsidR="001D3AD6" w:rsidSect="00E747EC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9C"/>
    <w:rsid w:val="00062D7F"/>
    <w:rsid w:val="001D3AD6"/>
    <w:rsid w:val="004071CB"/>
    <w:rsid w:val="0044359C"/>
    <w:rsid w:val="006856B4"/>
    <w:rsid w:val="00915304"/>
    <w:rsid w:val="00A9277F"/>
    <w:rsid w:val="00B520CB"/>
    <w:rsid w:val="00C94667"/>
    <w:rsid w:val="00DD5211"/>
    <w:rsid w:val="00E003B8"/>
    <w:rsid w:val="00E66124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4FAF"/>
  <w15:chartTrackingRefBased/>
  <w15:docId w15:val="{957B07C6-9EBD-498D-B364-869AF7225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59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59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4435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59C"/>
    <w:rPr>
      <w:lang w:val="en-CA"/>
    </w:rPr>
  </w:style>
  <w:style w:type="character" w:styleId="Hyperlink">
    <w:name w:val="Hyperlink"/>
    <w:basedOn w:val="DefaultParagraphFont"/>
    <w:uiPriority w:val="99"/>
    <w:unhideWhenUsed/>
    <w:rsid w:val="004435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5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359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359C"/>
    <w:pPr>
      <w:spacing w:after="0" w:line="240" w:lineRule="auto"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43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5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59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59C"/>
    <w:rPr>
      <w:b/>
      <w:bCs/>
      <w:sz w:val="20"/>
      <w:szCs w:val="20"/>
      <w:lang w:val="en-CA"/>
    </w:rPr>
  </w:style>
  <w:style w:type="paragraph" w:styleId="FootnoteText">
    <w:name w:val="footnote text"/>
    <w:basedOn w:val="Normal"/>
    <w:link w:val="FootnoteTextChar"/>
    <w:uiPriority w:val="99"/>
    <w:unhideWhenUsed/>
    <w:rsid w:val="004435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4359C"/>
    <w:rPr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44359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359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359C"/>
  </w:style>
  <w:style w:type="paragraph" w:customStyle="1" w:styleId="Authornames">
    <w:name w:val="Author names"/>
    <w:basedOn w:val="Normal"/>
    <w:next w:val="Normal"/>
    <w:qFormat/>
    <w:rsid w:val="0044359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44359C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44359C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122D7C315B9D4C9D79694FBBF43685" ma:contentTypeVersion="4" ma:contentTypeDescription="Create a new document." ma:contentTypeScope="" ma:versionID="476162370a657e3ac11f2d0634f50232">
  <xsd:schema xmlns:xsd="http://www.w3.org/2001/XMLSchema" xmlns:xs="http://www.w3.org/2001/XMLSchema" xmlns:p="http://schemas.microsoft.com/office/2006/metadata/properties" xmlns:ns3="a6558bf6-0650-47fb-b35f-ce2371fe738a" targetNamespace="http://schemas.microsoft.com/office/2006/metadata/properties" ma:root="true" ma:fieldsID="76b27eb2b32f5302fc199a3dd6a0ea22" ns3:_="">
    <xsd:import namespace="a6558bf6-0650-47fb-b35f-ce2371fe738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58bf6-0650-47fb-b35f-ce2371fe7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DDDC94-E6C5-40D7-8F5D-194ECB77D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558bf6-0650-47fb-b35f-ce2371fe73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633A93-1E8F-47AB-8381-7147AC269B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8667A8-82B3-491A-95B0-9112EC53CB2C}">
  <ds:schemaRefs>
    <ds:schemaRef ds:uri="http://purl.org/dc/dcmitype/"/>
    <ds:schemaRef ds:uri="a6558bf6-0650-47fb-b35f-ce2371fe738a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3</Words>
  <Characters>7031</Characters>
  <Application>Microsoft Office Word</Application>
  <DocSecurity>0</DocSecurity>
  <Lines>58</Lines>
  <Paragraphs>16</Paragraphs>
  <ScaleCrop>false</ScaleCrop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RefCheck</cp:lastModifiedBy>
  <cp:revision>4</cp:revision>
  <dcterms:created xsi:type="dcterms:W3CDTF">2023-02-15T07:39:00Z</dcterms:created>
  <dcterms:modified xsi:type="dcterms:W3CDTF">2023-02-1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122D7C315B9D4C9D79694FBBF43685</vt:lpwstr>
  </property>
</Properties>
</file>